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44"/>
        <w:gridCol w:w="64"/>
        <w:gridCol w:w="5274"/>
        <w:gridCol w:w="864"/>
        <w:gridCol w:w="567"/>
        <w:gridCol w:w="114"/>
      </w:tblGrid>
      <w:tr w:rsidR="001F7E6C" w:rsidRPr="00757144" w:rsidTr="00483278">
        <w:trPr>
          <w:gridAfter w:val="1"/>
          <w:wAfter w:w="114" w:type="dxa"/>
          <w:trHeight w:val="255"/>
        </w:trPr>
        <w:tc>
          <w:tcPr>
            <w:tcW w:w="1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F7E6C" w:rsidRPr="00757144" w:rsidTr="00483278">
        <w:trPr>
          <w:gridAfter w:val="1"/>
          <w:wAfter w:w="114" w:type="dxa"/>
          <w:trHeight w:val="255"/>
        </w:trPr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>Locus</w:t>
            </w:r>
          </w:p>
        </w:tc>
        <w:tc>
          <w:tcPr>
            <w:tcW w:w="5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>Predicted func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1F7E6C" w:rsidRPr="00757144" w:rsidTr="00483278">
        <w:trPr>
          <w:gridAfter w:val="1"/>
          <w:wAfter w:w="114" w:type="dxa"/>
          <w:trHeight w:val="255"/>
        </w:trPr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7182" w:type="dxa"/>
            <w:gridSpan w:val="3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>Amino acid biosynthesis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1652</w:t>
            </w:r>
          </w:p>
        </w:tc>
        <w:tc>
          <w:tcPr>
            <w:tcW w:w="5338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O-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acetylhomoserin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aminocarboxypropyltransferase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3.58</w:t>
            </w:r>
          </w:p>
        </w:tc>
        <w:tc>
          <w:tcPr>
            <w:tcW w:w="681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47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3769</w:t>
            </w:r>
          </w:p>
        </w:tc>
        <w:tc>
          <w:tcPr>
            <w:tcW w:w="5338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Argininosuccinat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lyase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3.04</w:t>
            </w:r>
          </w:p>
        </w:tc>
        <w:tc>
          <w:tcPr>
            <w:tcW w:w="681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33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3770</w:t>
            </w:r>
          </w:p>
        </w:tc>
        <w:tc>
          <w:tcPr>
            <w:tcW w:w="5338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Argininosuccinat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synthase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00</w:t>
            </w:r>
          </w:p>
        </w:tc>
        <w:tc>
          <w:tcPr>
            <w:tcW w:w="681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14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3772</w:t>
            </w:r>
          </w:p>
        </w:tc>
        <w:tc>
          <w:tcPr>
            <w:tcW w:w="5338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Ornithin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carbamoyltransferase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58</w:t>
            </w:r>
          </w:p>
        </w:tc>
        <w:tc>
          <w:tcPr>
            <w:tcW w:w="681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37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3773</w:t>
            </w:r>
          </w:p>
        </w:tc>
        <w:tc>
          <w:tcPr>
            <w:tcW w:w="5338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Acetylornithin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aminotransferase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17</w:t>
            </w:r>
          </w:p>
        </w:tc>
        <w:tc>
          <w:tcPr>
            <w:tcW w:w="681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29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6458</w:t>
            </w:r>
          </w:p>
        </w:tc>
        <w:tc>
          <w:tcPr>
            <w:tcW w:w="5338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Glutamate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synth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(NAD-dependent), small subunit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97</w:t>
            </w:r>
          </w:p>
        </w:tc>
        <w:tc>
          <w:tcPr>
            <w:tcW w:w="681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32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6459</w:t>
            </w:r>
          </w:p>
        </w:tc>
        <w:tc>
          <w:tcPr>
            <w:tcW w:w="5338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Glutamate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synth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(NAD-dependent), large subunit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89</w:t>
            </w:r>
          </w:p>
        </w:tc>
        <w:tc>
          <w:tcPr>
            <w:tcW w:w="681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46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8046" w:type="dxa"/>
            <w:gridSpan w:val="4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>Cofactor, prosthetic group, and carrier biosynthesis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3194</w:t>
            </w:r>
          </w:p>
        </w:tc>
        <w:tc>
          <w:tcPr>
            <w:tcW w:w="5338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Biotin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synthase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71</w:t>
            </w:r>
          </w:p>
        </w:tc>
        <w:tc>
          <w:tcPr>
            <w:tcW w:w="681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10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4976</w:t>
            </w:r>
          </w:p>
        </w:tc>
        <w:tc>
          <w:tcPr>
            <w:tcW w:w="5338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Isochorismatase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19</w:t>
            </w:r>
          </w:p>
        </w:tc>
        <w:tc>
          <w:tcPr>
            <w:tcW w:w="681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29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7182" w:type="dxa"/>
            <w:gridSpan w:val="3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Fatty acid and </w:t>
            </w:r>
            <w:proofErr w:type="spellStart"/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olipid</w:t>
            </w:r>
            <w:proofErr w:type="spellEnd"/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metabolism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0760</w:t>
            </w:r>
          </w:p>
        </w:tc>
        <w:tc>
          <w:tcPr>
            <w:tcW w:w="5338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Thioester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family protein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29</w:t>
            </w:r>
          </w:p>
        </w:tc>
        <w:tc>
          <w:tcPr>
            <w:tcW w:w="681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5941</w:t>
            </w:r>
          </w:p>
        </w:tc>
        <w:tc>
          <w:tcPr>
            <w:tcW w:w="5338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3-ketosteroid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dehydrogenase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03</w:t>
            </w:r>
          </w:p>
        </w:tc>
        <w:tc>
          <w:tcPr>
            <w:tcW w:w="681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32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7182" w:type="dxa"/>
            <w:gridSpan w:val="3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>General metabolism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6267</w:t>
            </w:r>
          </w:p>
        </w:tc>
        <w:tc>
          <w:tcPr>
            <w:tcW w:w="5338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Thiocyanat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hydrol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, gamma subunit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17</w:t>
            </w:r>
          </w:p>
        </w:tc>
        <w:tc>
          <w:tcPr>
            <w:tcW w:w="681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6384</w:t>
            </w:r>
          </w:p>
        </w:tc>
        <w:tc>
          <w:tcPr>
            <w:tcW w:w="5338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Catal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peroxid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HPI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3.03</w:t>
            </w:r>
          </w:p>
        </w:tc>
        <w:tc>
          <w:tcPr>
            <w:tcW w:w="681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19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6752</w:t>
            </w:r>
          </w:p>
        </w:tc>
        <w:tc>
          <w:tcPr>
            <w:tcW w:w="5338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Endoglucanase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76</w:t>
            </w:r>
          </w:p>
        </w:tc>
        <w:tc>
          <w:tcPr>
            <w:tcW w:w="681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47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7182" w:type="dxa"/>
            <w:gridSpan w:val="3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>Organic acid and alcohol metabolism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1654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Isocitrat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dehydrogen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(NADP-dependent)*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44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201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3158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ethylmalonyl-CoA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ut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, small subunit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80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32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3159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ethylmalonyl-CoA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ut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large subunit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43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14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3962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Lactate 2-monooxygenase*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7.64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166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80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3964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Pyruvat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dehydrogenase</w:t>
            </w:r>
            <w:proofErr w:type="spellEnd"/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02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20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80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4645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Ketoglutarate-ferredoxin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oxidoreduct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, beta subunit*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1.76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84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4646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Ketoglutarate-ferredoxin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oxidoreduct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, alpha subunit*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32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66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5939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Acetaldehyde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dehydrogenase</w:t>
            </w:r>
            <w:proofErr w:type="spellEnd"/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12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27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6391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Propionyl-CoA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carboxyl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, beta chain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41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49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7182" w:type="dxa"/>
            <w:gridSpan w:val="3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>Protein fate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2092</w:t>
            </w:r>
          </w:p>
        </w:tc>
        <w:tc>
          <w:tcPr>
            <w:tcW w:w="5338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D-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aminopeptidase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21</w:t>
            </w:r>
          </w:p>
        </w:tc>
        <w:tc>
          <w:tcPr>
            <w:tcW w:w="681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46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3034</w:t>
            </w:r>
          </w:p>
        </w:tc>
        <w:tc>
          <w:tcPr>
            <w:tcW w:w="5338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etallopeptid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family protein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03</w:t>
            </w:r>
          </w:p>
        </w:tc>
        <w:tc>
          <w:tcPr>
            <w:tcW w:w="681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42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7182" w:type="dxa"/>
            <w:gridSpan w:val="3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>Transcription and translation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1442</w:t>
            </w:r>
          </w:p>
        </w:tc>
        <w:tc>
          <w:tcPr>
            <w:tcW w:w="5338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Ribosomal protein S3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3.28</w:t>
            </w:r>
          </w:p>
        </w:tc>
        <w:tc>
          <w:tcPr>
            <w:tcW w:w="681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46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3778</w:t>
            </w:r>
          </w:p>
        </w:tc>
        <w:tc>
          <w:tcPr>
            <w:tcW w:w="5338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Phenylalanyl-tRNA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synthet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, alpha subunit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19</w:t>
            </w:r>
          </w:p>
        </w:tc>
        <w:tc>
          <w:tcPr>
            <w:tcW w:w="681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4674</w:t>
            </w:r>
          </w:p>
        </w:tc>
        <w:tc>
          <w:tcPr>
            <w:tcW w:w="5338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Trigger factor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72</w:t>
            </w:r>
          </w:p>
        </w:tc>
        <w:tc>
          <w:tcPr>
            <w:tcW w:w="681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48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5431</w:t>
            </w:r>
          </w:p>
        </w:tc>
        <w:tc>
          <w:tcPr>
            <w:tcW w:w="5338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Ribosomal protein L25,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Ctc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-form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89</w:t>
            </w:r>
          </w:p>
        </w:tc>
        <w:tc>
          <w:tcPr>
            <w:tcW w:w="681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39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6413</w:t>
            </w:r>
          </w:p>
        </w:tc>
        <w:tc>
          <w:tcPr>
            <w:tcW w:w="5338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Seryl-tRNA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synthetase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86</w:t>
            </w:r>
          </w:p>
        </w:tc>
        <w:tc>
          <w:tcPr>
            <w:tcW w:w="681" w:type="dxa"/>
            <w:gridSpan w:val="2"/>
            <w:shd w:val="clear" w:color="auto" w:fill="auto"/>
            <w:noWrap/>
            <w:hideMark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15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7182" w:type="dxa"/>
            <w:gridSpan w:val="3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>Transport and binding proteins – ABC transporters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0549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Alkan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sulfonat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ABC transporter,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perme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subunit*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5.13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70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0550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Alkan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sulfonat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ABC transporter, binding protein*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5.32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55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0551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Alkan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sulfonat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ABC transporter,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ATP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subunit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3.42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49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3056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ethionin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ABC transporter,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ATP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subunit*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1.81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54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SMEG_3057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ethionin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ABC transporter,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perme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subunit*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46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127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3058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ethionin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ABC transporter, binding protein*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28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141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3247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Branched-chain amino acid ABC transporter, binding protein*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62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169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3248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Branched-chain amino acid ABC transporter,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perme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subunit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23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46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3249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Branched-chain amino acid ABC transporter,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perme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subunit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98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33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3250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Branched-chain amino acid ABC transporter,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ATP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subunit*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49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65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3251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Branched-chain amino acid ABC transporter,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ATP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subunit*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24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256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4530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Sulfate ABC transporter, ATP-binding protein*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3.88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81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4531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Sulfate ABC transporter,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perme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subunit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5.42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4532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Sulfate ABC transporter,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perme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subunit*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4.69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99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4533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Sulfate ABC transporter, binding protein*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5.99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137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4557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Cobalamin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/ Fe</w:t>
            </w:r>
            <w:r w:rsidRPr="0075714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+</w:t>
            </w: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siderophor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ABC transporter,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ATP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subunit*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3.81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261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4559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Cobalamin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/ Fe</w:t>
            </w:r>
            <w:r w:rsidRPr="0075714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+</w:t>
            </w: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siderophor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ABC transporter,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perme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subunit*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31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69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4560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Cobalamin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/ Fe</w:t>
            </w:r>
            <w:r w:rsidRPr="0075714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+</w:t>
            </w: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siderophor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ABC transporter, binding protein*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58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88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80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4561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Cobalamin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/ Fe</w:t>
            </w:r>
            <w:r w:rsidRPr="0075714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+</w:t>
            </w: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siderophor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ABC transporter, binding protein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3.08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45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5058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Trehalo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ABC transporter,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ATP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subunit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53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5059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Trehalo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ABC transporter,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perme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subunit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98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34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80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5060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Trehalo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ABC transporter,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permea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subunit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07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43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5061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Trehalos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ABC transporter, binding protein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08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46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7182" w:type="dxa"/>
            <w:gridSpan w:val="3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>Transport and binding proteins – other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2303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Integral membrane transporter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3.33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2304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Putative transporter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35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26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2332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Amino acid carrier protein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3.14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17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2619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Efflux protein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48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48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3045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Integral membrane protein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87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40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7182" w:type="dxa"/>
            <w:gridSpan w:val="3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>Hypotheticals</w:t>
            </w:r>
            <w:proofErr w:type="spellEnd"/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– conserved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0077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Conserved hypothetical protein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30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0141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Transmembran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00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46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0841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Conserved hypothetical protein, </w:t>
            </w: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frameshifted</w:t>
            </w:r>
            <w:proofErr w:type="spellEnd"/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03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22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6649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Conserved hypothetical protein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57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29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7182" w:type="dxa"/>
            <w:gridSpan w:val="3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>Hypotheticals</w:t>
            </w:r>
            <w:proofErr w:type="spellEnd"/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757144">
              <w:rPr>
                <w:rFonts w:ascii="Arial" w:hAnsi="Arial" w:cs="Arial"/>
                <w:b/>
                <w:sz w:val="20"/>
                <w:szCs w:val="20"/>
                <w:lang w:val="en-US"/>
              </w:rPr>
              <w:t>nonconserved</w:t>
            </w:r>
            <w:proofErr w:type="spellEnd"/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1394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Transmembrane</w:t>
            </w:r>
            <w:proofErr w:type="spellEnd"/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08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49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3966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3.86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27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MSMEG_5325</w:t>
            </w:r>
          </w:p>
        </w:tc>
        <w:tc>
          <w:tcPr>
            <w:tcW w:w="5338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64" w:type="dxa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2.14</w:t>
            </w:r>
          </w:p>
        </w:tc>
        <w:tc>
          <w:tcPr>
            <w:tcW w:w="681" w:type="dxa"/>
            <w:gridSpan w:val="2"/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7144">
              <w:rPr>
                <w:rFonts w:ascii="Arial" w:hAnsi="Arial" w:cs="Arial"/>
                <w:sz w:val="20"/>
                <w:szCs w:val="20"/>
                <w:lang w:val="en-US"/>
              </w:rPr>
              <w:t>0.034</w:t>
            </w: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F7E6C" w:rsidRPr="00757144" w:rsidTr="0048327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right w:w="0" w:type="dxa"/>
          </w:tblCellMar>
        </w:tblPrEx>
        <w:trPr>
          <w:trHeight w:val="255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1F7E6C" w:rsidRPr="00757144" w:rsidRDefault="001F7E6C" w:rsidP="00483278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1B0485" w:rsidRDefault="001B0485"/>
    <w:sectPr w:rsidR="001B0485" w:rsidSect="001B04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F7E6C"/>
    <w:rsid w:val="001B0485"/>
    <w:rsid w:val="001F7E6C"/>
    <w:rsid w:val="00B972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E6C"/>
    <w:pPr>
      <w:suppressAutoHyphens/>
    </w:pPr>
    <w:rPr>
      <w:rFonts w:ascii="Calibri" w:eastAsia="Calibri" w:hAnsi="Calibri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2</Words>
  <Characters>3779</Characters>
  <Application>Microsoft Office Word</Application>
  <DocSecurity>0</DocSecurity>
  <Lines>31</Lines>
  <Paragraphs>8</Paragraphs>
  <ScaleCrop>false</ScaleCrop>
  <Company/>
  <LinksUpToDate>false</LinksUpToDate>
  <CharactersWithSpaces>4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hris</cp:lastModifiedBy>
  <cp:revision>1</cp:revision>
  <dcterms:created xsi:type="dcterms:W3CDTF">2014-06-26T22:31:00Z</dcterms:created>
  <dcterms:modified xsi:type="dcterms:W3CDTF">2014-06-26T22:31:00Z</dcterms:modified>
</cp:coreProperties>
</file>